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</w:tblGrid>
      <w:tr w:rsidR="00F81627" w14:paraId="0A183874" w14:textId="77777777" w:rsidTr="00211798">
        <w:tc>
          <w:tcPr>
            <w:tcW w:w="6232" w:type="dxa"/>
          </w:tcPr>
          <w:p w14:paraId="2FD1FE40" w14:textId="77777777" w:rsidR="00F81627" w:rsidRPr="005008FF" w:rsidRDefault="00F81627" w:rsidP="0021179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008FF">
              <w:rPr>
                <w:rFonts w:ascii="Times New Roman" w:hAnsi="Times New Roman" w:cs="Times New Roman"/>
                <w:b/>
                <w:bCs/>
              </w:rPr>
              <w:t>Diagnosis</w:t>
            </w:r>
          </w:p>
          <w:p w14:paraId="2613B1B2" w14:textId="77777777" w:rsidR="00F81627" w:rsidRPr="005008FF" w:rsidRDefault="00F81627" w:rsidP="002117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008FF">
              <w:rPr>
                <w:rFonts w:ascii="Times New Roman" w:hAnsi="Times New Roman" w:cs="Times New Roman"/>
                <w:color w:val="000000"/>
              </w:rPr>
              <w:t>CD 16 (53.3%)</w:t>
            </w:r>
          </w:p>
          <w:p w14:paraId="5C94C856" w14:textId="77777777" w:rsidR="00F81627" w:rsidRPr="005008FF" w:rsidRDefault="00F81627" w:rsidP="002117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008FF">
              <w:rPr>
                <w:rFonts w:ascii="Times New Roman" w:hAnsi="Times New Roman" w:cs="Times New Roman"/>
                <w:color w:val="000000"/>
              </w:rPr>
              <w:t>UC 12 (40%)</w:t>
            </w:r>
          </w:p>
          <w:p w14:paraId="52D680CE" w14:textId="77777777" w:rsidR="00F81627" w:rsidRDefault="00F81627" w:rsidP="00211798">
            <w:pPr>
              <w:rPr>
                <w:lang w:val="en-US"/>
              </w:rPr>
            </w:pPr>
            <w:r w:rsidRPr="005008FF">
              <w:rPr>
                <w:rFonts w:ascii="Times New Roman" w:hAnsi="Times New Roman" w:cs="Times New Roman"/>
                <w:color w:val="000000"/>
              </w:rPr>
              <w:t>IBD-U 2 (6.6%)</w:t>
            </w:r>
          </w:p>
        </w:tc>
      </w:tr>
      <w:tr w:rsidR="00F81627" w14:paraId="610FC677" w14:textId="77777777" w:rsidTr="00211798">
        <w:tc>
          <w:tcPr>
            <w:tcW w:w="6232" w:type="dxa"/>
          </w:tcPr>
          <w:p w14:paraId="5E3A76E8" w14:textId="77777777" w:rsidR="00F81627" w:rsidRPr="001C1F91" w:rsidRDefault="00F81627" w:rsidP="00211798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1F91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Crohn’s Disease</w:t>
            </w:r>
            <w:r w:rsidRPr="001C1F9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=16)</w:t>
            </w:r>
          </w:p>
          <w:p w14:paraId="03F0880A" w14:textId="77777777" w:rsidR="00F81627" w:rsidRPr="004810FD" w:rsidRDefault="00F81627" w:rsidP="00211798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810F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henotype at diagnosis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(Paris classification)</w:t>
            </w:r>
          </w:p>
          <w:p w14:paraId="3D9F8E5F" w14:textId="77777777" w:rsidR="00F81627" w:rsidRPr="001C1F91" w:rsidRDefault="00F81627" w:rsidP="00211798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1F9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isease location </w:t>
            </w:r>
          </w:p>
          <w:p w14:paraId="2D25A8D5" w14:textId="77777777" w:rsidR="00F81627" w:rsidRPr="001C1F91" w:rsidRDefault="00F81627" w:rsidP="002117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C1F91">
              <w:rPr>
                <w:rFonts w:ascii="Times New Roman" w:hAnsi="Times New Roman" w:cs="Times New Roman"/>
                <w:color w:val="000000"/>
                <w:lang w:val="en-US"/>
              </w:rPr>
              <w:t>ileocolonic (L3) 10/16 (62.5%)</w:t>
            </w:r>
          </w:p>
          <w:p w14:paraId="18CAB073" w14:textId="77777777" w:rsidR="00F81627" w:rsidRPr="001C1F91" w:rsidRDefault="00F81627" w:rsidP="002117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C1F91">
              <w:rPr>
                <w:rFonts w:ascii="Times New Roman" w:hAnsi="Times New Roman" w:cs="Times New Roman"/>
                <w:color w:val="000000"/>
                <w:lang w:val="en-US"/>
              </w:rPr>
              <w:t xml:space="preserve">ileal (L1) 3/16 (18.7%) </w:t>
            </w:r>
          </w:p>
          <w:p w14:paraId="32DFE0AE" w14:textId="77777777" w:rsidR="00F81627" w:rsidRPr="001C1F91" w:rsidRDefault="00F81627" w:rsidP="002117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C1F91">
              <w:rPr>
                <w:rFonts w:ascii="Times New Roman" w:hAnsi="Times New Roman" w:cs="Times New Roman"/>
                <w:color w:val="000000"/>
                <w:lang w:val="en-US"/>
              </w:rPr>
              <w:t xml:space="preserve">ileal and upper disease </w:t>
            </w:r>
            <w:proofErr w:type="spellStart"/>
            <w:r w:rsidRPr="001C1F91">
              <w:rPr>
                <w:rFonts w:ascii="Times New Roman" w:hAnsi="Times New Roman" w:cs="Times New Roman"/>
                <w:color w:val="000000"/>
                <w:lang w:val="en-US"/>
              </w:rPr>
              <w:t>prox</w:t>
            </w:r>
            <w:proofErr w:type="spellEnd"/>
            <w:r w:rsidRPr="001C1F91">
              <w:rPr>
                <w:rFonts w:ascii="Times New Roman" w:hAnsi="Times New Roman" w:cs="Times New Roman"/>
                <w:color w:val="000000"/>
                <w:lang w:val="en-US"/>
              </w:rPr>
              <w:t xml:space="preserve"> to Treitz L1 + L4a 3/1 (18.7%)</w:t>
            </w:r>
          </w:p>
          <w:p w14:paraId="51BB2FD4" w14:textId="77777777" w:rsidR="00F81627" w:rsidRPr="001C1F91" w:rsidRDefault="00F81627" w:rsidP="002117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C1F9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Disease </w:t>
            </w:r>
            <w:proofErr w:type="spellStart"/>
            <w:r w:rsidRPr="001C1F9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behaviour</w:t>
            </w:r>
            <w:proofErr w:type="spellEnd"/>
            <w:r w:rsidRPr="001C1F9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</w:p>
          <w:p w14:paraId="1526AFD6" w14:textId="77777777" w:rsidR="00F81627" w:rsidRPr="001C1F91" w:rsidRDefault="00F81627" w:rsidP="002117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C1F91">
              <w:rPr>
                <w:rFonts w:ascii="Times New Roman" w:hAnsi="Times New Roman" w:cs="Times New Roman"/>
                <w:color w:val="000000"/>
                <w:lang w:val="en-US"/>
              </w:rPr>
              <w:t xml:space="preserve">Non </w:t>
            </w:r>
            <w:proofErr w:type="spellStart"/>
            <w:r w:rsidRPr="001C1F91">
              <w:rPr>
                <w:rFonts w:ascii="Times New Roman" w:hAnsi="Times New Roman" w:cs="Times New Roman"/>
                <w:color w:val="000000"/>
                <w:lang w:val="en-US"/>
              </w:rPr>
              <w:t>stricturing</w:t>
            </w:r>
            <w:proofErr w:type="spellEnd"/>
            <w:r w:rsidRPr="001C1F91">
              <w:rPr>
                <w:rFonts w:ascii="Times New Roman" w:hAnsi="Times New Roman" w:cs="Times New Roman"/>
                <w:color w:val="000000"/>
                <w:lang w:val="en-US"/>
              </w:rPr>
              <w:t xml:space="preserve"> and non- penetrating (B1) 28/30 (93.3%)</w:t>
            </w:r>
          </w:p>
          <w:p w14:paraId="083453BA" w14:textId="77777777" w:rsidR="00F81627" w:rsidRPr="001C1F91" w:rsidRDefault="00F81627" w:rsidP="002117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1C1F91">
              <w:rPr>
                <w:rFonts w:ascii="Times New Roman" w:hAnsi="Times New Roman" w:cs="Times New Roman"/>
                <w:color w:val="000000"/>
                <w:lang w:val="en-US"/>
              </w:rPr>
              <w:t>Stricturing</w:t>
            </w:r>
            <w:proofErr w:type="spellEnd"/>
            <w:r w:rsidRPr="001C1F91">
              <w:rPr>
                <w:rFonts w:ascii="Times New Roman" w:hAnsi="Times New Roman" w:cs="Times New Roman"/>
                <w:color w:val="000000"/>
                <w:lang w:val="en-US"/>
              </w:rPr>
              <w:t xml:space="preserve"> (B2) 2/30 (6.6%) </w:t>
            </w:r>
          </w:p>
          <w:p w14:paraId="5A7CB5C6" w14:textId="77777777" w:rsidR="00F81627" w:rsidRPr="001C1F91" w:rsidRDefault="00F81627" w:rsidP="002117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C1F9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Growth delay</w:t>
            </w:r>
          </w:p>
          <w:p w14:paraId="7D565766" w14:textId="77777777" w:rsidR="00F81627" w:rsidRPr="001C1F91" w:rsidRDefault="00F81627" w:rsidP="002117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C1F91">
              <w:rPr>
                <w:rFonts w:ascii="Times New Roman" w:hAnsi="Times New Roman" w:cs="Times New Roman"/>
                <w:color w:val="000000"/>
                <w:lang w:val="en-US"/>
              </w:rPr>
              <w:t>No growth delay (G0) 29/30 (96.6%)</w:t>
            </w:r>
          </w:p>
          <w:p w14:paraId="7463E886" w14:textId="77777777" w:rsidR="00F81627" w:rsidRPr="001C1F91" w:rsidRDefault="00F81627" w:rsidP="002117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C1F91">
              <w:rPr>
                <w:rFonts w:ascii="Times New Roman" w:hAnsi="Times New Roman" w:cs="Times New Roman"/>
                <w:color w:val="000000"/>
                <w:lang w:val="en-US"/>
              </w:rPr>
              <w:t>Growth delay (G1) 1/30 (3.3%)</w:t>
            </w:r>
          </w:p>
          <w:p w14:paraId="37DC6247" w14:textId="77777777" w:rsidR="00F81627" w:rsidRPr="001C1F91" w:rsidRDefault="00F81627" w:rsidP="002117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1CB3128A" w14:textId="77777777" w:rsidR="00F81627" w:rsidRPr="001C1F91" w:rsidRDefault="00F81627" w:rsidP="00211798">
            <w:pPr>
              <w:jc w:val="both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1C1F91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Disease activity at enrollment</w:t>
            </w:r>
          </w:p>
          <w:p w14:paraId="1CDAFC52" w14:textId="77777777" w:rsidR="00F81627" w:rsidRPr="001C1F91" w:rsidRDefault="00F81627" w:rsidP="0021179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C1F91">
              <w:rPr>
                <w:rFonts w:ascii="Times New Roman" w:hAnsi="Times New Roman" w:cs="Times New Roman"/>
                <w:lang w:val="en-US"/>
              </w:rPr>
              <w:t>Remission (</w:t>
            </w:r>
            <w:proofErr w:type="spellStart"/>
            <w:r w:rsidRPr="001C1F91">
              <w:rPr>
                <w:rFonts w:ascii="Times New Roman" w:hAnsi="Times New Roman" w:cs="Times New Roman"/>
                <w:lang w:val="en-US"/>
              </w:rPr>
              <w:t>sPCDAI</w:t>
            </w:r>
            <w:proofErr w:type="spellEnd"/>
            <w:r w:rsidRPr="001C1F91">
              <w:rPr>
                <w:rFonts w:ascii="Times New Roman" w:hAnsi="Times New Roman" w:cs="Times New Roman"/>
                <w:lang w:val="en-US"/>
              </w:rPr>
              <w:t xml:space="preserve"> &lt;15)   10/16 (62.5%)</w:t>
            </w:r>
          </w:p>
          <w:p w14:paraId="180E9482" w14:textId="77777777" w:rsidR="00F81627" w:rsidRPr="001C1F91" w:rsidRDefault="00F81627" w:rsidP="0021179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C1F91">
              <w:rPr>
                <w:rFonts w:ascii="Times New Roman" w:hAnsi="Times New Roman" w:cs="Times New Roman"/>
                <w:lang w:val="en-US"/>
              </w:rPr>
              <w:t xml:space="preserve">Mild 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1C1F91">
              <w:rPr>
                <w:rFonts w:ascii="Times New Roman" w:hAnsi="Times New Roman" w:cs="Times New Roman"/>
                <w:lang w:val="en-US"/>
              </w:rPr>
              <w:t>isease (</w:t>
            </w:r>
            <w:proofErr w:type="spellStart"/>
            <w:r w:rsidRPr="001C1F91">
              <w:rPr>
                <w:rFonts w:ascii="Times New Roman" w:hAnsi="Times New Roman" w:cs="Times New Roman"/>
                <w:lang w:val="en-US"/>
              </w:rPr>
              <w:t>sPCDAI</w:t>
            </w:r>
            <w:proofErr w:type="spellEnd"/>
            <w:r w:rsidRPr="001C1F91">
              <w:rPr>
                <w:rFonts w:ascii="Times New Roman" w:hAnsi="Times New Roman" w:cs="Times New Roman"/>
                <w:lang w:val="en-US"/>
              </w:rPr>
              <w:t xml:space="preserve"> 15-30) 6/16 (37.5%)</w:t>
            </w:r>
          </w:p>
          <w:p w14:paraId="0263F3FB" w14:textId="77777777" w:rsidR="00F81627" w:rsidRPr="001C1F91" w:rsidRDefault="00F81627" w:rsidP="0021179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C1F91">
              <w:rPr>
                <w:rFonts w:ascii="Times New Roman" w:hAnsi="Times New Roman" w:cs="Times New Roman"/>
                <w:lang w:val="en-US"/>
              </w:rPr>
              <w:t>Moderate and Severe activity (</w:t>
            </w:r>
            <w:proofErr w:type="spellStart"/>
            <w:r w:rsidRPr="001C1F91">
              <w:rPr>
                <w:rFonts w:ascii="Times New Roman" w:hAnsi="Times New Roman" w:cs="Times New Roman"/>
                <w:lang w:val="en-US"/>
              </w:rPr>
              <w:t>sPCDAI</w:t>
            </w:r>
            <w:proofErr w:type="spellEnd"/>
            <w:r w:rsidRPr="001C1F91">
              <w:rPr>
                <w:rFonts w:ascii="Times New Roman" w:hAnsi="Times New Roman" w:cs="Times New Roman"/>
                <w:lang w:val="en-US"/>
              </w:rPr>
              <w:t xml:space="preserve"> 30-90): 0 </w:t>
            </w:r>
          </w:p>
          <w:p w14:paraId="4F9392DD" w14:textId="77777777" w:rsidR="00F81627" w:rsidRPr="001C1F91" w:rsidRDefault="00F81627" w:rsidP="00211798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6B760858" w14:textId="77777777" w:rsidR="00F81627" w:rsidRPr="007F701D" w:rsidRDefault="00F81627" w:rsidP="00211798">
            <w:pPr>
              <w:jc w:val="both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F701D">
              <w:rPr>
                <w:rFonts w:ascii="Times New Roman" w:hAnsi="Times New Roman" w:cs="Times New Roman"/>
                <w:b/>
                <w:bCs/>
                <w:u w:val="single"/>
              </w:rPr>
              <w:t>Treatment</w:t>
            </w:r>
          </w:p>
          <w:p w14:paraId="2A2B0391" w14:textId="77777777" w:rsidR="00F81627" w:rsidRDefault="00F81627" w:rsidP="002117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zathioprine 11/16 (68.7%)</w:t>
            </w:r>
          </w:p>
          <w:p w14:paraId="4F34A538" w14:textId="77777777" w:rsidR="00F81627" w:rsidRDefault="00F81627" w:rsidP="002117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iximab 4/16 (25%)</w:t>
            </w:r>
          </w:p>
          <w:p w14:paraId="31B3437D" w14:textId="77777777" w:rsidR="00F81627" w:rsidRDefault="00F81627" w:rsidP="002117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ticosteroids 2/16 (12.5%)</w:t>
            </w:r>
          </w:p>
          <w:p w14:paraId="4530ECB3" w14:textId="77777777" w:rsidR="00F81627" w:rsidRDefault="00F81627" w:rsidP="0021179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sive enteral nutrition 1/16 (6.3%)</w:t>
            </w:r>
          </w:p>
          <w:p w14:paraId="00F56426" w14:textId="77777777" w:rsidR="00F81627" w:rsidRDefault="00F81627" w:rsidP="00211798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</w:rPr>
              <w:t>Partial enteral nutrition 4/16 (25%)</w:t>
            </w:r>
          </w:p>
        </w:tc>
      </w:tr>
      <w:tr w:rsidR="00F81627" w14:paraId="0F40D928" w14:textId="77777777" w:rsidTr="00211798">
        <w:tc>
          <w:tcPr>
            <w:tcW w:w="6232" w:type="dxa"/>
          </w:tcPr>
          <w:p w14:paraId="353DBA12" w14:textId="77777777" w:rsidR="00F81627" w:rsidRPr="001C1F91" w:rsidRDefault="00F81627" w:rsidP="00211798">
            <w:pPr>
              <w:jc w:val="both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1C1F91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Ulcerative colitis</w:t>
            </w:r>
            <w:r w:rsidRPr="001C1F9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=12)</w:t>
            </w:r>
          </w:p>
          <w:p w14:paraId="1C1806A1" w14:textId="77777777" w:rsidR="00F81627" w:rsidRPr="001C1F91" w:rsidRDefault="00F81627" w:rsidP="00211798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1F91">
              <w:rPr>
                <w:rFonts w:ascii="Times New Roman" w:hAnsi="Times New Roman" w:cs="Times New Roman"/>
                <w:b/>
                <w:bCs/>
                <w:lang w:val="en-US"/>
              </w:rPr>
              <w:t>Disease location at diagnosi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Paris Classification)</w:t>
            </w:r>
          </w:p>
          <w:p w14:paraId="60C309E8" w14:textId="77777777" w:rsidR="00F81627" w:rsidRPr="001C1F91" w:rsidRDefault="00F81627" w:rsidP="0021179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C1F91">
              <w:rPr>
                <w:rFonts w:ascii="Times New Roman" w:hAnsi="Times New Roman" w:cs="Times New Roman"/>
                <w:lang w:val="en-US"/>
              </w:rPr>
              <w:t>Pancolitis (E4) 8/12 (66.6%)</w:t>
            </w:r>
          </w:p>
          <w:p w14:paraId="355FE4B2" w14:textId="77777777" w:rsidR="00F81627" w:rsidRPr="001C1F91" w:rsidRDefault="00F81627" w:rsidP="0021179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C1F91">
              <w:rPr>
                <w:rFonts w:ascii="Times New Roman" w:hAnsi="Times New Roman" w:cs="Times New Roman"/>
                <w:lang w:val="en-US"/>
              </w:rPr>
              <w:t>Left-sided UC (E2) 2/12 (16.6%)</w:t>
            </w:r>
          </w:p>
          <w:p w14:paraId="3AD54B38" w14:textId="77777777" w:rsidR="00F81627" w:rsidRPr="001C1F91" w:rsidRDefault="00F81627" w:rsidP="0021179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C1F91">
              <w:rPr>
                <w:rFonts w:ascii="Times New Roman" w:hAnsi="Times New Roman" w:cs="Times New Roman"/>
                <w:lang w:val="en-US"/>
              </w:rPr>
              <w:t>Proctosigmoiditis (E1) 2/12 (16.6%)</w:t>
            </w:r>
          </w:p>
          <w:p w14:paraId="23B372EB" w14:textId="77777777" w:rsidR="00F81627" w:rsidRPr="001C1F91" w:rsidRDefault="00F81627" w:rsidP="00211798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364C7777" w14:textId="77777777" w:rsidR="00F81627" w:rsidRPr="001C1F91" w:rsidRDefault="00F81627" w:rsidP="00211798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C1F91">
              <w:rPr>
                <w:rFonts w:ascii="Times New Roman" w:hAnsi="Times New Roman" w:cs="Times New Roman"/>
                <w:b/>
                <w:bCs/>
                <w:lang w:val="en-US"/>
              </w:rPr>
              <w:t>Disease activity at enrollment</w:t>
            </w:r>
          </w:p>
          <w:p w14:paraId="2E8FDEC2" w14:textId="77777777" w:rsidR="00F81627" w:rsidRPr="001C1F91" w:rsidRDefault="00F81627" w:rsidP="0021179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C1F91">
              <w:rPr>
                <w:rFonts w:ascii="Times New Roman" w:hAnsi="Times New Roman" w:cs="Times New Roman"/>
                <w:lang w:val="en-US"/>
              </w:rPr>
              <w:t xml:space="preserve">Remission (PUCAI&lt;10) </w:t>
            </w:r>
            <w:r>
              <w:rPr>
                <w:rFonts w:ascii="Times New Roman" w:hAnsi="Times New Roman" w:cs="Times New Roman"/>
                <w:lang w:val="en-US"/>
              </w:rPr>
              <w:t>9/12 (75%)</w:t>
            </w:r>
          </w:p>
          <w:p w14:paraId="606179BD" w14:textId="77777777" w:rsidR="00F81627" w:rsidRPr="001C1F91" w:rsidRDefault="00F81627" w:rsidP="0021179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C1F91">
              <w:rPr>
                <w:rFonts w:ascii="Times New Roman" w:hAnsi="Times New Roman" w:cs="Times New Roman"/>
                <w:lang w:val="en-US"/>
              </w:rPr>
              <w:t>Mild activity (PUCAI 10-35) 3/12 (25%)</w:t>
            </w:r>
          </w:p>
          <w:p w14:paraId="16882985" w14:textId="77777777" w:rsidR="00F81627" w:rsidRPr="001C1F91" w:rsidRDefault="00F81627" w:rsidP="0021179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C1F91">
              <w:rPr>
                <w:rFonts w:ascii="Times New Roman" w:hAnsi="Times New Roman" w:cs="Times New Roman"/>
                <w:lang w:val="en-US"/>
              </w:rPr>
              <w:t>Moderate activity (PUCAI 40-60)</w:t>
            </w:r>
            <w:r>
              <w:rPr>
                <w:rFonts w:ascii="Times New Roman" w:hAnsi="Times New Roman" w:cs="Times New Roman"/>
                <w:lang w:val="en-US"/>
              </w:rPr>
              <w:t xml:space="preserve"> 0</w:t>
            </w:r>
          </w:p>
          <w:p w14:paraId="00AD8F57" w14:textId="77777777" w:rsidR="00F81627" w:rsidRPr="001C1F91" w:rsidRDefault="00F81627" w:rsidP="0021179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C1F91">
              <w:rPr>
                <w:rFonts w:ascii="Times New Roman" w:hAnsi="Times New Roman" w:cs="Times New Roman"/>
                <w:lang w:val="en-US"/>
              </w:rPr>
              <w:t>Severe activity (PUCAI 65-85)</w:t>
            </w:r>
            <w:r>
              <w:rPr>
                <w:rFonts w:ascii="Times New Roman" w:hAnsi="Times New Roman" w:cs="Times New Roman"/>
                <w:lang w:val="en-US"/>
              </w:rPr>
              <w:t xml:space="preserve"> 0</w:t>
            </w:r>
          </w:p>
          <w:p w14:paraId="1D609CAD" w14:textId="77777777" w:rsidR="00F81627" w:rsidRPr="001C1F91" w:rsidRDefault="00F81627" w:rsidP="00211798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1E6768CD" w14:textId="77777777" w:rsidR="00F81627" w:rsidRDefault="00F81627" w:rsidP="0021179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702C5">
              <w:rPr>
                <w:rFonts w:ascii="Times New Roman" w:hAnsi="Times New Roman" w:cs="Times New Roman"/>
                <w:b/>
                <w:bCs/>
              </w:rPr>
              <w:t>Treatment</w:t>
            </w:r>
          </w:p>
          <w:p w14:paraId="002C3830" w14:textId="77777777" w:rsidR="00F81627" w:rsidRDefault="00F81627" w:rsidP="00211798">
            <w:pPr>
              <w:jc w:val="both"/>
              <w:rPr>
                <w:rFonts w:ascii="Times New Roman" w:hAnsi="Times New Roman" w:cs="Times New Roman"/>
              </w:rPr>
            </w:pPr>
            <w:r w:rsidRPr="00EF1E4B">
              <w:rPr>
                <w:rFonts w:ascii="Times New Roman" w:hAnsi="Times New Roman" w:cs="Times New Roman"/>
              </w:rPr>
              <w:t>5-aminosalicylat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F1E4B">
              <w:rPr>
                <w:rFonts w:ascii="Times New Roman" w:hAnsi="Times New Roman" w:cs="Times New Roman"/>
              </w:rPr>
              <w:t>8/12 (66.6%)</w:t>
            </w:r>
          </w:p>
          <w:p w14:paraId="3B742BA5" w14:textId="77777777" w:rsidR="00F81627" w:rsidRPr="004F6274" w:rsidRDefault="00F81627" w:rsidP="00211798">
            <w:pPr>
              <w:jc w:val="both"/>
              <w:rPr>
                <w:rFonts w:ascii="Times New Roman" w:hAnsi="Times New Roman" w:cs="Times New Roman"/>
              </w:rPr>
            </w:pPr>
            <w:r w:rsidRPr="004F6274">
              <w:rPr>
                <w:rFonts w:ascii="Times New Roman" w:hAnsi="Times New Roman" w:cs="Times New Roman"/>
              </w:rPr>
              <w:t>Azathioprine 3/12 (25%)</w:t>
            </w:r>
          </w:p>
          <w:p w14:paraId="72BB1C7D" w14:textId="77777777" w:rsidR="00F81627" w:rsidRDefault="00F81627" w:rsidP="00211798">
            <w:pPr>
              <w:rPr>
                <w:lang w:val="en-US"/>
              </w:rPr>
            </w:pPr>
            <w:r w:rsidRPr="004F6274">
              <w:rPr>
                <w:rFonts w:ascii="Times New Roman" w:hAnsi="Times New Roman" w:cs="Times New Roman"/>
              </w:rPr>
              <w:t>Colectomy 1/12 (8.4%)</w:t>
            </w:r>
          </w:p>
        </w:tc>
      </w:tr>
      <w:tr w:rsidR="00F81627" w14:paraId="32F7D324" w14:textId="77777777" w:rsidTr="00211798">
        <w:tc>
          <w:tcPr>
            <w:tcW w:w="6232" w:type="dxa"/>
          </w:tcPr>
          <w:p w14:paraId="45D77CD1" w14:textId="77777777" w:rsidR="00F81627" w:rsidRPr="00C77EF6" w:rsidRDefault="00F81627" w:rsidP="00211798">
            <w:pPr>
              <w:rPr>
                <w:rFonts w:ascii="Times New Roman" w:hAnsi="Times New Roman" w:cs="Times New Roman"/>
                <w:b/>
                <w:bCs/>
              </w:rPr>
            </w:pPr>
            <w:r w:rsidRPr="00C77EF6">
              <w:rPr>
                <w:rFonts w:ascii="Times New Roman" w:hAnsi="Times New Roman" w:cs="Times New Roman"/>
                <w:b/>
                <w:bCs/>
                <w:u w:val="single"/>
              </w:rPr>
              <w:t xml:space="preserve">IBD-U </w:t>
            </w:r>
            <w:r w:rsidRPr="00C77EF6">
              <w:rPr>
                <w:rFonts w:ascii="Times New Roman" w:hAnsi="Times New Roman" w:cs="Times New Roman"/>
                <w:b/>
                <w:bCs/>
              </w:rPr>
              <w:t>(n=2)</w:t>
            </w:r>
          </w:p>
          <w:p w14:paraId="76DC3AFC" w14:textId="77777777" w:rsidR="00F81627" w:rsidRPr="00C77EF6" w:rsidRDefault="00F81627" w:rsidP="00211798">
            <w:pPr>
              <w:rPr>
                <w:rFonts w:ascii="Times New Roman" w:hAnsi="Times New Roman" w:cs="Times New Roman"/>
                <w:b/>
                <w:bCs/>
              </w:rPr>
            </w:pPr>
            <w:r w:rsidRPr="00C77EF6">
              <w:rPr>
                <w:rFonts w:ascii="Times New Roman" w:hAnsi="Times New Roman" w:cs="Times New Roman"/>
                <w:b/>
                <w:bCs/>
              </w:rPr>
              <w:t xml:space="preserve">Treatment: </w:t>
            </w:r>
          </w:p>
          <w:p w14:paraId="79CFC650" w14:textId="77777777" w:rsidR="00F81627" w:rsidRDefault="00F81627" w:rsidP="00211798">
            <w:pPr>
              <w:rPr>
                <w:lang w:val="en-US"/>
              </w:rPr>
            </w:pPr>
            <w:r w:rsidRPr="00C77EF6">
              <w:rPr>
                <w:rFonts w:ascii="Times New Roman" w:hAnsi="Times New Roman" w:cs="Times New Roman"/>
              </w:rPr>
              <w:t>Azathioprine 2/2 (100%)</w:t>
            </w:r>
          </w:p>
        </w:tc>
      </w:tr>
    </w:tbl>
    <w:p w14:paraId="13E1289A" w14:textId="15AE2BCF" w:rsidR="00F81627" w:rsidRPr="00D03101" w:rsidRDefault="00F81627" w:rsidP="00F81627">
      <w:pPr>
        <w:rPr>
          <w:lang w:val="en-US"/>
        </w:rPr>
      </w:pPr>
      <w:r w:rsidRPr="007C3B06">
        <w:rPr>
          <w:b/>
          <w:bCs/>
          <w:lang w:val="en-US"/>
        </w:rPr>
        <w:t>Supplementary table.</w:t>
      </w:r>
      <w:r w:rsidRPr="00D03101">
        <w:rPr>
          <w:lang w:val="en-US"/>
        </w:rPr>
        <w:t xml:space="preserve"> </w:t>
      </w:r>
      <w:r>
        <w:rPr>
          <w:lang w:val="en-US"/>
        </w:rPr>
        <w:t xml:space="preserve">Data on disease location and activity and treatment in IBD patients. </w:t>
      </w:r>
      <w:r w:rsidRPr="00D03101">
        <w:rPr>
          <w:lang w:val="en-US"/>
        </w:rPr>
        <w:t xml:space="preserve"> </w:t>
      </w:r>
    </w:p>
    <w:p w14:paraId="6FC42CAD" w14:textId="77777777" w:rsidR="00CF7AB0" w:rsidRDefault="00CF7AB0"/>
    <w:sectPr w:rsidR="00CF7A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W0MDAzM7YwsDA2MjZT0lEKTi0uzszPAykwrAUA4KN7XywAAAA="/>
  </w:docVars>
  <w:rsids>
    <w:rsidRoot w:val="00F226D5"/>
    <w:rsid w:val="00924484"/>
    <w:rsid w:val="00CF7AB0"/>
    <w:rsid w:val="00F226D5"/>
    <w:rsid w:val="00F81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F6274"/>
  <w15:chartTrackingRefBased/>
  <w15:docId w15:val="{CE84CE06-00AC-431C-B4E7-4578B3DCE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ypenagini@gmail.com</dc:creator>
  <cp:keywords/>
  <dc:description/>
  <cp:lastModifiedBy>Phyllis Barr</cp:lastModifiedBy>
  <cp:revision>2</cp:revision>
  <dcterms:created xsi:type="dcterms:W3CDTF">2021-05-20T10:38:00Z</dcterms:created>
  <dcterms:modified xsi:type="dcterms:W3CDTF">2021-05-20T10:38:00Z</dcterms:modified>
</cp:coreProperties>
</file>